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ins w:id="0" w:author="Lydia CHEN" w:date="2011-05-20T10:12:00Z">
        <w:r>
          <w:rPr>
            <w:rFonts w:cs="Times New Roman" w:ascii="Times New Roman" w:hAnsi="Times New Roman"/>
            <w:b/>
            <w:sz w:val="24"/>
            <w:szCs w:val="24"/>
          </w:rPr>
          <w:t>4</w:t>
        </w:r>
      </w:ins>
      <w:del w:id="1" w:author="Lydia CHEN" w:date="2011-05-20T10:12:00Z">
        <w:r>
          <w:rPr>
            <w:rFonts w:cs="Times New Roman" w:ascii="Times New Roman" w:hAnsi="Times New Roman"/>
            <w:b/>
            <w:sz w:val="24"/>
            <w:szCs w:val="24"/>
          </w:rPr>
          <w:delText>3</w:delText>
        </w:r>
      </w:del>
      <w:r>
        <w:rPr>
          <w:rFonts w:cs="Times New Roman" w:ascii="Times New Roman" w:hAnsi="Times New Roman"/>
          <w:b/>
          <w:sz w:val="24"/>
          <w:szCs w:val="24"/>
        </w:rPr>
        <w:t>. List of primers for genes under real-time PCR assay.</w:t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80"/>
        <w:gridCol w:w="2340"/>
        <w:gridCol w:w="900"/>
        <w:gridCol w:w="1440"/>
        <w:gridCol w:w="2070"/>
        <w:gridCol w:w="1980"/>
        <w:gridCol w:w="1350"/>
      </w:tblGrid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Gene nam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Gene’s symbol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Best match in NCBI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E valu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EST number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Forward prime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Reverse prime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Amplicon length (bp)</w:t>
            </w:r>
          </w:p>
        </w:tc>
      </w:tr>
      <w:tr>
        <w:trPr/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Eph receptor tyrosine kinase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eph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HTMLPreformatted"/>
              <w:spacing w:lineRule="auto" w:line="480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xodes scapularis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bookmarkStart w:id="0" w:name="241839420"/>
            <w:bookmarkEnd w:id="0"/>
            <w:r>
              <w:rPr>
                <w:rFonts w:cs="Times New Roman" w:ascii="Times New Roman" w:hAnsi="Times New Roman"/>
                <w:color w:val="000000"/>
              </w:rPr>
              <w:t>XP_002415239.1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5e-5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4907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AGAGCATAGAGAAGGGATACCG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GAGACTGTCCAGCGTTTTGAC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41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Tyrosine-protein kinase-like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ptk7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is mellifer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XP_394162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5e-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§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AGGTACCAGTGTGTGGTGAA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AGTACAGCCGACCCGTCTT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45</w:t>
            </w:r>
          </w:p>
        </w:tc>
      </w:tr>
      <w:tr>
        <w:trPr/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Discoidin domain receptor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ddr1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ediculus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umanus corpor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XP_002431712.1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2e-6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3163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GCTCACCTACGCTCGACAGC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CTCTCGGACAATCGTGCGGCT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3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Discoidin domai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ddr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Drosophila yakuba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bookmarkStart w:id="1" w:name="195471830"/>
            <w:bookmarkEnd w:id="1"/>
            <w:r>
              <w:rPr>
                <w:rFonts w:cs="Times New Roman" w:ascii="Times New Roman" w:hAnsi="Times New Roman"/>
                <w:color w:val="000000"/>
              </w:rPr>
              <w:t>XP_002088205.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e-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334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CAGCACTCGCACATCAGGTCG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GGTCGTTCTCGGTGACGCTC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88</w:t>
            </w:r>
          </w:p>
        </w:tc>
      </w:tr>
      <w:tr>
        <w:trPr/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Mannose receptor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mnr1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Saccoglossus kowalevsk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XP_002742001.1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8e-18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06254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ATGGCTGGACAAGCGTTGGCTC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CGTAGTCGGACACTGCTGCCA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2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Mannose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mnr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Gallus gal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XP_418617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9e-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026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CCTCACTTGTCACCACCGC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CGGCGTCGAGTGAAGACCGA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15</w:t>
            </w:r>
          </w:p>
        </w:tc>
      </w:tr>
      <w:tr>
        <w:trPr/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Mannose receptor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mnr3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aeniopygia guttata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bookmarkStart w:id="2" w:name="224044822"/>
            <w:bookmarkEnd w:id="2"/>
            <w:r>
              <w:rPr>
                <w:rFonts w:cs="Times New Roman" w:ascii="Times New Roman" w:hAnsi="Times New Roman"/>
                <w:color w:val="000000"/>
              </w:rPr>
              <w:t>XP_00219262.1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2e-1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0448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TACCGACTGAGCAGCTATGAG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TGTCAATGATGGACTTCTGCTT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39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Mannose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mnr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Saccoglossus kowalevsk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XP_002742001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2e-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69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TCGATTATACCAACTGGGAGG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AGTCTCGCAGACATAGGACA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71</w:t>
            </w:r>
          </w:p>
        </w:tc>
      </w:tr>
      <w:tr>
        <w:trPr/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Cubil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cubn1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Panulirus arg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AAK48894.1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e-1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07947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GGCGAGGCCTATGGCAAAGTC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GTCCGGGTAGTTGGGCGAAGT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46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Cubi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cubn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Ciona intestinal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XP_002128933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e-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0899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GGCCAGCGATCCGTCAAACA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GTTGTTGCAGTGGCGGACAC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20</w:t>
            </w:r>
          </w:p>
        </w:tc>
      </w:tr>
      <w:tr>
        <w:trPr/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Cubil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cubn3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Ciona intestinal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XP_002129050.1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4e-06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07962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CAGCAGCATGACGTTCGCCTG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AGTAGAAGCCGGGTCCCGTGAT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86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20 kDa-cement protein homolog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cph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lanus albicosta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BAF96022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2e-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0690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AACTTCAACTGCACGGATAG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GCTAGGCTCGGTCTCGTT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04</w:t>
            </w:r>
          </w:p>
        </w:tc>
      </w:tr>
      <w:tr>
        <w:trPr/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20 kDa-cement protein homologue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cph2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lanus albicosta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BAF96022.1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4e-1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6872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CAACTTGCTTTGTGTCTTACCG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CGTGTCTTGACAGTGGAAGC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16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Bursicon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burs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Acyrthosiphon pis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XP_001946341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e-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F6924YJ02D1UMQ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AAAGTTCCGAAAGATCGTGA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TCGACTCGAGCGACATAC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34</w:t>
            </w:r>
          </w:p>
        </w:tc>
      </w:tr>
      <w:tr>
        <w:trPr/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Ecdysone-inducible receptor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eir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lattella germani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CAM97373.1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e-7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08528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TCCAGCAGAAGATCCAGTACA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TACATTTCTTGAGCCGGCAGTA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0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Ecdysone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ecr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Manduca sex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P49883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e-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07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GCCGAAGTATGACGAAGAAC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GACACTTCTTCAGGCGACAT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09</w:t>
            </w:r>
          </w:p>
        </w:tc>
      </w:tr>
      <w:tr>
        <w:trPr>
          <w:trHeight w:val="638" w:hRule="atLeast"/>
        </w:trPr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Ecdysone receptor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ecr2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lattella germani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CAJ01677.1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8e-1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0718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CCGCCATCGACATCTTCTC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AGTCCACGTACGCCCTCAG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04</w:t>
            </w:r>
          </w:p>
        </w:tc>
      </w:tr>
      <w:tr>
        <w:trPr/>
        <w:tc>
          <w:tcPr>
            <w:tcW w:w="21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Vitellogen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Ba-vtg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Lepeophtheirus salmon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(ABU41134.1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e-0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06660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CTGGCCTCGACTACCACCT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TCTCCAGTCCACTTCAGGATG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3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 The sequence of Tyrosine-protein kinase-like 7 gene (</w:t>
      </w:r>
      <w:r>
        <w:rPr>
          <w:rFonts w:cs="Times New Roman" w:ascii="Times New Roman" w:hAnsi="Times New Roman"/>
          <w:i/>
          <w:sz w:val="24"/>
          <w:szCs w:val="24"/>
        </w:rPr>
        <w:t>ptk7</w:t>
      </w:r>
      <w:r>
        <w:rPr>
          <w:rFonts w:cs="Times New Roman" w:ascii="Times New Roman" w:hAnsi="Times New Roman"/>
          <w:sz w:val="24"/>
          <w:szCs w:val="24"/>
        </w:rPr>
        <w:t xml:space="preserve">) was aligned from three singlets, F51RSDG03HDSIL, GBQDZ6L01BDPXW and GBQDZ6L01DI8ET manually. The identity of the overlapped nucleotide sequences was over 97%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1">
    <w:name w:val="HTML Preformatted Char1"/>
    <w:qFormat/>
    <w:rPr>
      <w:rFonts w:ascii="Consolas" w:hAnsi="Consolas" w:eastAsia="宋体" w:cs="Consolas"/>
      <w:sz w:val="20"/>
      <w:szCs w:val="20"/>
    </w:rPr>
  </w:style>
  <w:style w:type="character" w:styleId="Applestylespan">
    <w:name w:val="apple-style-span"/>
    <w:qFormat/>
    <w:rPr/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2:12:00Z</dcterms:created>
  <dc:creator>WANG Hao</dc:creator>
  <dc:description/>
  <cp:keywords/>
  <dc:language>en-US</dc:language>
  <cp:lastModifiedBy>Lydia CHEN</cp:lastModifiedBy>
  <dcterms:modified xsi:type="dcterms:W3CDTF">2011-05-20T02:12:00Z</dcterms:modified>
  <cp:revision>2</cp:revision>
  <dc:subject/>
  <dc:title/>
</cp:coreProperties>
</file>